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090B6" w14:textId="002F89F6" w:rsidR="00B427D5" w:rsidRPr="00B749F4" w:rsidRDefault="009D7E68" w:rsidP="006448F4">
      <w:pPr>
        <w:outlineLvl w:val="0"/>
        <w:rPr>
          <w:b/>
          <w:lang w:val="en-US"/>
        </w:rPr>
      </w:pPr>
      <w:proofErr w:type="gramStart"/>
      <w:r w:rsidRPr="00B749F4">
        <w:rPr>
          <w:b/>
          <w:lang w:val="en-US"/>
        </w:rPr>
        <w:t>Supplementary Table 4</w:t>
      </w:r>
      <w:r w:rsidR="00B427D5" w:rsidRPr="00B749F4">
        <w:rPr>
          <w:b/>
          <w:lang w:val="en-US"/>
        </w:rPr>
        <w:t>.</w:t>
      </w:r>
      <w:proofErr w:type="gramEnd"/>
      <w:r w:rsidR="00B427D5" w:rsidRPr="00B749F4">
        <w:rPr>
          <w:lang w:val="en-US"/>
        </w:rPr>
        <w:t xml:space="preserve"> </w:t>
      </w:r>
      <w:proofErr w:type="gramStart"/>
      <w:r w:rsidR="00B427D5" w:rsidRPr="00B749F4">
        <w:rPr>
          <w:b/>
          <w:lang w:val="en-US"/>
        </w:rPr>
        <w:t>Gen</w:t>
      </w:r>
      <w:r w:rsidR="00B749F4">
        <w:rPr>
          <w:b/>
          <w:lang w:val="en-US"/>
        </w:rPr>
        <w:t>e expression analysis treatment</w:t>
      </w:r>
      <w:r w:rsidR="00B427D5" w:rsidRPr="00B749F4">
        <w:rPr>
          <w:b/>
          <w:lang w:val="en-US"/>
        </w:rPr>
        <w:t xml:space="preserve"> comparison</w:t>
      </w:r>
      <w:r w:rsidR="00B749F4">
        <w:rPr>
          <w:b/>
          <w:lang w:val="en-US"/>
        </w:rPr>
        <w:t>s</w:t>
      </w:r>
      <w:r w:rsidR="00B427D5" w:rsidRPr="00B749F4">
        <w:rPr>
          <w:b/>
          <w:lang w:val="en-US"/>
        </w:rPr>
        <w:t>.</w:t>
      </w:r>
      <w:proofErr w:type="gramEnd"/>
    </w:p>
    <w:p w14:paraId="684C877B" w14:textId="77777777" w:rsidR="00B427D5" w:rsidRPr="00B749F4" w:rsidRDefault="00B427D5" w:rsidP="006448F4">
      <w:pPr>
        <w:outlineLvl w:val="0"/>
        <w:rPr>
          <w:lang w:val="en-US"/>
        </w:rPr>
      </w:pPr>
      <w:r w:rsidRPr="00B749F4">
        <w:rPr>
          <w:lang w:val="en-US"/>
        </w:rPr>
        <w:t>Differences between treatments were analyzed by ANOVA with Newman-</w:t>
      </w:r>
      <w:proofErr w:type="spellStart"/>
      <w:r w:rsidRPr="00B749F4">
        <w:rPr>
          <w:lang w:val="en-US"/>
        </w:rPr>
        <w:t>Keuls</w:t>
      </w:r>
      <w:proofErr w:type="spellEnd"/>
      <w:r w:rsidRPr="00B749F4">
        <w:rPr>
          <w:lang w:val="en-US"/>
        </w:rPr>
        <w:t xml:space="preserve"> test.</w:t>
      </w:r>
    </w:p>
    <w:p w14:paraId="6FC9DBBF" w14:textId="77777777" w:rsidR="00F43826" w:rsidRPr="00B749F4" w:rsidRDefault="00F43826">
      <w:pPr>
        <w:rPr>
          <w:lang w:val="en-US"/>
        </w:rPr>
      </w:pPr>
    </w:p>
    <w:tbl>
      <w:tblPr>
        <w:tblW w:w="11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3914"/>
        <w:gridCol w:w="779"/>
        <w:gridCol w:w="779"/>
        <w:gridCol w:w="779"/>
        <w:gridCol w:w="900"/>
        <w:gridCol w:w="900"/>
        <w:gridCol w:w="830"/>
        <w:gridCol w:w="900"/>
        <w:gridCol w:w="900"/>
      </w:tblGrid>
      <w:tr w:rsidR="00F43826" w:rsidRPr="00F43826" w14:paraId="08871BEA" w14:textId="77777777" w:rsidTr="00F43826">
        <w:trPr>
          <w:trHeight w:val="320"/>
        </w:trPr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30EA" w14:textId="77777777" w:rsidR="00F43826" w:rsidRPr="00F43826" w:rsidRDefault="00F43826" w:rsidP="00F43826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Gen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44AB" w14:textId="4ADDFE76" w:rsidR="00F43826" w:rsidRPr="00F43826" w:rsidRDefault="00B749F4" w:rsidP="00F43826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Treatment</w:t>
            </w:r>
            <w:proofErr w:type="spellEnd"/>
            <w:r w:rsidR="00F43826" w:rsidRPr="00F43826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 </w:t>
            </w:r>
            <w:proofErr w:type="spellStart"/>
            <w:r w:rsidR="00F43826" w:rsidRPr="00F43826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comparison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2EC9" w14:textId="77777777" w:rsidR="00F43826" w:rsidRPr="00F43826" w:rsidRDefault="00F43826" w:rsidP="00F4382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1 </w:t>
            </w:r>
            <w:proofErr w:type="spellStart"/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A69E" w14:textId="77777777" w:rsidR="00F43826" w:rsidRPr="00F43826" w:rsidRDefault="00F43826" w:rsidP="00F4382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4 </w:t>
            </w:r>
            <w:proofErr w:type="spellStart"/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CDD1" w14:textId="77777777" w:rsidR="00F43826" w:rsidRPr="00F43826" w:rsidRDefault="00F43826" w:rsidP="00F4382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6 </w:t>
            </w:r>
            <w:proofErr w:type="spellStart"/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C3A2" w14:textId="77777777" w:rsidR="00F43826" w:rsidRPr="00F43826" w:rsidRDefault="00F43826" w:rsidP="00F4382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22 </w:t>
            </w:r>
            <w:proofErr w:type="spellStart"/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0F98" w14:textId="77777777" w:rsidR="00F43826" w:rsidRPr="00F43826" w:rsidRDefault="00F43826" w:rsidP="00F4382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24 </w:t>
            </w:r>
            <w:proofErr w:type="spellStart"/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09B8" w14:textId="77777777" w:rsidR="00F43826" w:rsidRPr="00F43826" w:rsidRDefault="00F43826" w:rsidP="00F4382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28 </w:t>
            </w:r>
            <w:proofErr w:type="spellStart"/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A6F9" w14:textId="77777777" w:rsidR="00F43826" w:rsidRPr="00F43826" w:rsidRDefault="00F43826" w:rsidP="00F4382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30 </w:t>
            </w:r>
            <w:proofErr w:type="spellStart"/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4ABD" w14:textId="77777777" w:rsidR="00F43826" w:rsidRPr="00F43826" w:rsidRDefault="00F43826" w:rsidP="00F4382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46 </w:t>
            </w:r>
            <w:proofErr w:type="spellStart"/>
            <w:r w:rsidRPr="00F43826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</w:tr>
      <w:tr w:rsidR="00F43826" w:rsidRPr="00F43826" w14:paraId="30A4DB6D" w14:textId="77777777" w:rsidTr="00F43826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9F06" w14:textId="4B2FFB97" w:rsidR="00F43826" w:rsidRPr="00F43826" w:rsidRDefault="006448F4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79CE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9865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3C40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29C1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CE64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C723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90B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626D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B92E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F43826" w:rsidRPr="00F43826" w14:paraId="2D85E592" w14:textId="77777777" w:rsidTr="00F43826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A38A" w14:textId="757DDF32" w:rsidR="00F43826" w:rsidRPr="00F43826" w:rsidRDefault="006448F4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AECA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4410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FAFE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D2AA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AF49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29B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DD33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C771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12B0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F43826" w:rsidRPr="00F43826" w14:paraId="08C52728" w14:textId="77777777" w:rsidTr="00F43826">
        <w:trPr>
          <w:trHeight w:val="320"/>
        </w:trPr>
        <w:tc>
          <w:tcPr>
            <w:tcW w:w="80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E0CB" w14:textId="155472DE" w:rsidR="00F43826" w:rsidRPr="00F43826" w:rsidRDefault="006448F4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7B8E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A5B8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40F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E5C6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E226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CA82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BD10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CE81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ED79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F43826" w:rsidRPr="00F43826" w14:paraId="3E5DDA2D" w14:textId="77777777" w:rsidTr="00F43826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E81A" w14:textId="73F22CF3" w:rsidR="00F43826" w:rsidRPr="00F43826" w:rsidRDefault="006448F4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D442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C543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7AA7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0DF0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B602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5473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A4ED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208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457E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F43826" w:rsidRPr="00F43826" w14:paraId="1840FB78" w14:textId="77777777" w:rsidTr="00F43826">
        <w:trPr>
          <w:trHeight w:val="320"/>
        </w:trPr>
        <w:tc>
          <w:tcPr>
            <w:tcW w:w="80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BD4D" w14:textId="77777777" w:rsidR="00F43826" w:rsidRPr="00F43826" w:rsidRDefault="00F43826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91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FB5B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975E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CBAA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FC6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6F88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C5D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6492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0762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2C57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</w:tr>
      <w:tr w:rsidR="00F43826" w:rsidRPr="00F43826" w14:paraId="41304923" w14:textId="77777777" w:rsidTr="00F43826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F9B9" w14:textId="77777777" w:rsidR="00F43826" w:rsidRPr="00F43826" w:rsidRDefault="00F43826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DA7D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D4A9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3CC7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488E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3424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5101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33A7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98E2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110F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</w:tr>
      <w:tr w:rsidR="00F43826" w:rsidRPr="00F43826" w14:paraId="38FF31C5" w14:textId="77777777" w:rsidTr="00F43826">
        <w:trPr>
          <w:trHeight w:val="320"/>
        </w:trPr>
        <w:tc>
          <w:tcPr>
            <w:tcW w:w="80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91A3" w14:textId="67E0E47C" w:rsidR="00F43826" w:rsidRPr="00F43826" w:rsidRDefault="006448F4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il10</w:t>
            </w:r>
          </w:p>
        </w:tc>
        <w:tc>
          <w:tcPr>
            <w:tcW w:w="391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16D1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52D4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4F02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B7D9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DB8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49E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C82F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B108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406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F43826" w:rsidRPr="00F43826" w14:paraId="5A73BC09" w14:textId="77777777" w:rsidTr="00F43826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37CC" w14:textId="594CB127" w:rsidR="00F43826" w:rsidRPr="00F43826" w:rsidRDefault="006448F4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4FCB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11EA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F887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2791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A06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124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B6E4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1507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A354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F43826" w:rsidRPr="00F43826" w14:paraId="31EF9770" w14:textId="77777777" w:rsidTr="00F43826">
        <w:trPr>
          <w:trHeight w:val="320"/>
        </w:trPr>
        <w:tc>
          <w:tcPr>
            <w:tcW w:w="80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7C0A" w14:textId="028103F3" w:rsidR="00F43826" w:rsidRPr="00F43826" w:rsidRDefault="006448F4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4C25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1058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BED5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DA6D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7AC4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6BB9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6CBA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F137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960E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F43826" w:rsidRPr="00F43826" w14:paraId="70D0DE77" w14:textId="77777777" w:rsidTr="00F43826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835F" w14:textId="3C4A0556" w:rsidR="00F43826" w:rsidRPr="00F43826" w:rsidRDefault="006448F4" w:rsidP="00F438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ABA1" w14:textId="77777777" w:rsidR="00F43826" w:rsidRPr="00F43826" w:rsidRDefault="00F43826" w:rsidP="00F43826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F43826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0A58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970D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B9B2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B1B1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8679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D27C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A2B6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D46A" w14:textId="77777777" w:rsidR="00F43826" w:rsidRPr="00F43826" w:rsidRDefault="00F43826" w:rsidP="00F43826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F43826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</w:tbl>
    <w:p w14:paraId="17F37418" w14:textId="77777777" w:rsidR="00F43826" w:rsidRDefault="00F43826">
      <w:pPr>
        <w:rPr>
          <w:lang w:val="es-ES"/>
        </w:rPr>
      </w:pPr>
    </w:p>
    <w:p w14:paraId="1D7BC2CA" w14:textId="2EB74B1B" w:rsidR="00B427D5" w:rsidRPr="00C85F81" w:rsidRDefault="00B427D5" w:rsidP="00B427D5">
      <w:pPr>
        <w:rPr>
          <w:rFonts w:ascii="Arial" w:hAnsi="Arial" w:cs="Arial"/>
          <w:sz w:val="20"/>
          <w:szCs w:val="20"/>
          <w:lang w:val="en-US"/>
        </w:rPr>
      </w:pPr>
      <w:r w:rsidRPr="00C85F81">
        <w:rPr>
          <w:rFonts w:ascii="Arial" w:hAnsi="Arial" w:cs="Arial"/>
          <w:sz w:val="20"/>
          <w:szCs w:val="20"/>
          <w:lang w:val="en-US"/>
        </w:rPr>
        <w:t>* P ≤ 0.05; ** P ≤ 0.005; *** P ≤ 0.001; **** P ≤ 0.000</w:t>
      </w:r>
      <w:r w:rsidR="006448F4">
        <w:rPr>
          <w:rFonts w:ascii="Arial" w:hAnsi="Arial" w:cs="Arial"/>
          <w:sz w:val="20"/>
          <w:szCs w:val="20"/>
          <w:lang w:val="en-US"/>
        </w:rPr>
        <w:t>1</w:t>
      </w:r>
      <w:r w:rsidRPr="00C85F81">
        <w:rPr>
          <w:rFonts w:ascii="Arial" w:hAnsi="Arial" w:cs="Arial"/>
          <w:sz w:val="20"/>
          <w:szCs w:val="20"/>
          <w:lang w:val="en-US"/>
        </w:rPr>
        <w:t xml:space="preserve">, indicates significant differences between the </w:t>
      </w:r>
      <w:r w:rsidR="00B749F4">
        <w:rPr>
          <w:rFonts w:ascii="Arial" w:hAnsi="Arial" w:cs="Arial"/>
          <w:sz w:val="20"/>
          <w:szCs w:val="20"/>
          <w:lang w:val="en-US"/>
        </w:rPr>
        <w:t>treatment</w:t>
      </w:r>
      <w:r>
        <w:rPr>
          <w:rFonts w:ascii="Arial" w:hAnsi="Arial" w:cs="Arial"/>
          <w:sz w:val="20"/>
          <w:szCs w:val="20"/>
          <w:lang w:val="en-US"/>
        </w:rPr>
        <w:t xml:space="preserve"> comparisons</w:t>
      </w:r>
      <w:r w:rsidRPr="00C85F81">
        <w:rPr>
          <w:rFonts w:ascii="Arial" w:hAnsi="Arial" w:cs="Arial"/>
          <w:sz w:val="20"/>
          <w:szCs w:val="20"/>
          <w:lang w:val="en-US"/>
        </w:rPr>
        <w:t>.</w:t>
      </w:r>
    </w:p>
    <w:p w14:paraId="2FEC6ED0" w14:textId="7C047046" w:rsidR="00B427D5" w:rsidRPr="00C85F81" w:rsidRDefault="00B427D5" w:rsidP="00B427D5">
      <w:pPr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lang w:val="en-US"/>
        </w:rPr>
        <w:t>n</w:t>
      </w:r>
      <w:r w:rsidR="006448F4">
        <w:rPr>
          <w:rFonts w:ascii="Arial" w:hAnsi="Arial" w:cs="Arial"/>
          <w:sz w:val="20"/>
          <w:szCs w:val="20"/>
          <w:lang w:val="en-US"/>
        </w:rPr>
        <w:t>s</w:t>
      </w:r>
      <w:proofErr w:type="gramEnd"/>
      <w:r w:rsidRPr="00C85F81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>not significant</w:t>
      </w:r>
    </w:p>
    <w:p w14:paraId="53F29CF2" w14:textId="77777777" w:rsidR="00B427D5" w:rsidRPr="00F43826" w:rsidRDefault="00B427D5">
      <w:pPr>
        <w:rPr>
          <w:lang w:val="es-ES"/>
        </w:rPr>
      </w:pPr>
      <w:bookmarkStart w:id="0" w:name="_GoBack"/>
      <w:bookmarkEnd w:id="0"/>
    </w:p>
    <w:sectPr w:rsidR="00B427D5" w:rsidRPr="00F43826" w:rsidSect="00F4382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826"/>
    <w:rsid w:val="00462393"/>
    <w:rsid w:val="006448F4"/>
    <w:rsid w:val="00674979"/>
    <w:rsid w:val="009D7E68"/>
    <w:rsid w:val="00B427D5"/>
    <w:rsid w:val="00B749F4"/>
    <w:rsid w:val="00F4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255C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448F4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448F4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448F4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448F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5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6C6963D-8692-4DB2-A4B6-515C75C54278}"/>
</file>

<file path=customXml/itemProps2.xml><?xml version="1.0" encoding="utf-8"?>
<ds:datastoreItem xmlns:ds="http://schemas.openxmlformats.org/officeDocument/2006/customXml" ds:itemID="{2CCB22DD-DA0B-4EA3-9ECB-2D5DE00C12CD}"/>
</file>

<file path=customXml/itemProps3.xml><?xml version="1.0" encoding="utf-8"?>
<ds:datastoreItem xmlns:ds="http://schemas.openxmlformats.org/officeDocument/2006/customXml" ds:itemID="{E1250950-EBAF-4B57-8FE9-9E2477AF42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tefano Caruffo Madrid (mcaruffo)</dc:creator>
  <cp:keywords/>
  <dc:description/>
  <cp:lastModifiedBy>Paola Navarrete</cp:lastModifiedBy>
  <cp:revision>4</cp:revision>
  <dcterms:created xsi:type="dcterms:W3CDTF">2016-07-07T22:16:00Z</dcterms:created>
  <dcterms:modified xsi:type="dcterms:W3CDTF">2016-10-0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